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1BB3" w:rsidRDefault="00BC1BB3"/>
    <w:p w:rsidR="00963B46" w:rsidRPr="007113BD" w:rsidRDefault="00963B46" w:rsidP="00963B46">
      <w:pPr>
        <w:spacing w:after="0" w:line="480" w:lineRule="auto"/>
        <w:rPr>
          <w:rFonts w:ascii="Times New Roman" w:hAnsi="Times New Roman" w:cs="Times New Roman"/>
          <w:sz w:val="24"/>
          <w:szCs w:val="24"/>
        </w:rPr>
      </w:pPr>
      <w:r>
        <w:t xml:space="preserve">Figure </w:t>
      </w:r>
      <w:proofErr w:type="spellStart"/>
      <w:r>
        <w:t>S1</w:t>
      </w:r>
      <w:proofErr w:type="spellEnd"/>
      <w:r>
        <w:t xml:space="preserve">. </w:t>
      </w:r>
      <w:proofErr w:type="gramStart"/>
      <w:r w:rsidRPr="007113BD">
        <w:rPr>
          <w:rFonts w:ascii="Times New Roman" w:hAnsi="Times New Roman" w:cs="Times New Roman"/>
          <w:sz w:val="24"/>
          <w:szCs w:val="24"/>
        </w:rPr>
        <w:t xml:space="preserve">Femoral artery blood flow during a complete cycle of </w:t>
      </w:r>
      <w:proofErr w:type="spellStart"/>
      <w:r w:rsidRPr="007113BD">
        <w:rPr>
          <w:rFonts w:ascii="Times New Roman" w:hAnsi="Times New Roman" w:cs="Times New Roman"/>
          <w:sz w:val="24"/>
          <w:szCs w:val="24"/>
        </w:rPr>
        <w:t>PEPC</w:t>
      </w:r>
      <w:proofErr w:type="spellEnd"/>
      <w:r w:rsidRPr="007113BD">
        <w:rPr>
          <w:rFonts w:ascii="Times New Roman" w:hAnsi="Times New Roman" w:cs="Times New Roman"/>
          <w:sz w:val="24"/>
          <w:szCs w:val="24"/>
        </w:rPr>
        <w:t xml:space="preserve"> at low (LP) and moderate (MP) target inflation pressures.</w:t>
      </w:r>
      <w:proofErr w:type="gramEnd"/>
      <w:r w:rsidRPr="007113BD">
        <w:rPr>
          <w:rFonts w:ascii="Times New Roman" w:hAnsi="Times New Roman" w:cs="Times New Roman"/>
          <w:sz w:val="24"/>
          <w:szCs w:val="24"/>
        </w:rPr>
        <w:t xml:space="preserve"> Six (n=6) participants were recruited for participation in this crossover design follow-up analysis.  U</w:t>
      </w:r>
      <w:r w:rsidRPr="007113BD">
        <w:rPr>
          <w:rFonts w:ascii="Times New Roman" w:eastAsia="Times New Roman" w:hAnsi="Times New Roman" w:cs="Times New Roman"/>
          <w:sz w:val="24"/>
          <w:szCs w:val="24"/>
        </w:rPr>
        <w:t>sing high resolution ultrasound (</w:t>
      </w:r>
      <w:proofErr w:type="spellStart"/>
      <w:r w:rsidRPr="007113BD">
        <w:rPr>
          <w:rFonts w:ascii="Times New Roman" w:eastAsia="Times New Roman" w:hAnsi="Times New Roman" w:cs="Times New Roman"/>
          <w:sz w:val="24"/>
          <w:szCs w:val="24"/>
        </w:rPr>
        <w:t>Logiq</w:t>
      </w:r>
      <w:proofErr w:type="spellEnd"/>
      <w:r w:rsidRPr="007113BD">
        <w:rPr>
          <w:rFonts w:ascii="Times New Roman" w:eastAsia="Times New Roman" w:hAnsi="Times New Roman" w:cs="Times New Roman"/>
          <w:sz w:val="24"/>
          <w:szCs w:val="24"/>
        </w:rPr>
        <w:t xml:space="preserve"> </w:t>
      </w:r>
      <w:proofErr w:type="spellStart"/>
      <w:r w:rsidRPr="007113BD">
        <w:rPr>
          <w:rFonts w:ascii="Times New Roman" w:eastAsia="Times New Roman" w:hAnsi="Times New Roman" w:cs="Times New Roman"/>
          <w:sz w:val="24"/>
          <w:szCs w:val="24"/>
        </w:rPr>
        <w:t>S7</w:t>
      </w:r>
      <w:proofErr w:type="spellEnd"/>
      <w:r w:rsidRPr="007113BD">
        <w:rPr>
          <w:rFonts w:ascii="Times New Roman" w:eastAsia="Times New Roman" w:hAnsi="Times New Roman" w:cs="Times New Roman"/>
          <w:sz w:val="24"/>
          <w:szCs w:val="24"/>
        </w:rPr>
        <w:t xml:space="preserve"> </w:t>
      </w:r>
      <w:proofErr w:type="spellStart"/>
      <w:r w:rsidRPr="007113BD">
        <w:rPr>
          <w:rFonts w:ascii="Times New Roman" w:eastAsia="Times New Roman" w:hAnsi="Times New Roman" w:cs="Times New Roman"/>
          <w:sz w:val="24"/>
          <w:szCs w:val="24"/>
        </w:rPr>
        <w:t>R2</w:t>
      </w:r>
      <w:proofErr w:type="spellEnd"/>
      <w:r w:rsidRPr="007113BD">
        <w:rPr>
          <w:rFonts w:ascii="Times New Roman" w:eastAsia="Times New Roman" w:hAnsi="Times New Roman" w:cs="Times New Roman"/>
          <w:sz w:val="24"/>
          <w:szCs w:val="24"/>
        </w:rPr>
        <w:t xml:space="preserve"> Expert; General Electric, Fairfield, CT USA) with a 3 to 12 MHz multi-frequency linear phase array transducer the left common femoral artery was imaged longitudinally 2-3 cm proximal to the bifurcation.  Simultaneous measurement of femoral artery diameter and blood velocity was performed using duplex mode imaging (B-mode and Doppler) and video was captured through a digital interface </w:t>
      </w:r>
      <w:proofErr w:type="gramStart"/>
      <w:r w:rsidRPr="007113BD">
        <w:rPr>
          <w:rFonts w:ascii="Times New Roman" w:eastAsia="Times New Roman" w:hAnsi="Times New Roman" w:cs="Times New Roman"/>
          <w:sz w:val="24"/>
          <w:szCs w:val="24"/>
        </w:rPr>
        <w:t>at 30 frames/s with real time analysis (</w:t>
      </w:r>
      <w:proofErr w:type="spellStart"/>
      <w:r w:rsidRPr="007113BD">
        <w:rPr>
          <w:rFonts w:ascii="Times New Roman" w:eastAsia="Times New Roman" w:hAnsi="Times New Roman" w:cs="Times New Roman"/>
          <w:sz w:val="24"/>
          <w:szCs w:val="24"/>
        </w:rPr>
        <w:t>FMD</w:t>
      </w:r>
      <w:proofErr w:type="spellEnd"/>
      <w:r w:rsidRPr="007113BD">
        <w:rPr>
          <w:rFonts w:ascii="Times New Roman" w:eastAsia="Times New Roman" w:hAnsi="Times New Roman" w:cs="Times New Roman"/>
          <w:sz w:val="24"/>
          <w:szCs w:val="24"/>
        </w:rPr>
        <w:t xml:space="preserve"> Studio, Pisa, Italy)</w:t>
      </w:r>
      <w:proofErr w:type="gramEnd"/>
      <w:r w:rsidRPr="007113BD">
        <w:rPr>
          <w:rFonts w:ascii="Times New Roman" w:eastAsia="Times New Roman" w:hAnsi="Times New Roman" w:cs="Times New Roman"/>
          <w:sz w:val="24"/>
          <w:szCs w:val="24"/>
        </w:rPr>
        <w:t xml:space="preserve">.  Resting measurements were obtained for 30 </w:t>
      </w:r>
      <w:proofErr w:type="gramStart"/>
      <w:r w:rsidRPr="007113BD">
        <w:rPr>
          <w:rFonts w:ascii="Times New Roman" w:eastAsia="Times New Roman" w:hAnsi="Times New Roman" w:cs="Times New Roman"/>
          <w:sz w:val="24"/>
          <w:szCs w:val="24"/>
        </w:rPr>
        <w:t>seconds,</w:t>
      </w:r>
      <w:proofErr w:type="gramEnd"/>
      <w:r w:rsidRPr="007113BD">
        <w:rPr>
          <w:rFonts w:ascii="Times New Roman" w:eastAsia="Times New Roman" w:hAnsi="Times New Roman" w:cs="Times New Roman"/>
          <w:sz w:val="24"/>
          <w:szCs w:val="24"/>
        </w:rPr>
        <w:t xml:space="preserve"> imaging was paused and resumed with the start of peristaltic compression in zone 1.  Thereafter, continuous measurement of diameter and blood velocity continued through each 30-seconds of compression of zones 2-5 and for the 30 seconds of complete deflation.  Vessel diameters were determined frame-by-frame via automatic edge detection software (</w:t>
      </w:r>
      <w:proofErr w:type="spellStart"/>
      <w:r w:rsidRPr="007113BD">
        <w:rPr>
          <w:rFonts w:ascii="Times New Roman" w:eastAsia="Times New Roman" w:hAnsi="Times New Roman" w:cs="Times New Roman"/>
          <w:sz w:val="24"/>
          <w:szCs w:val="24"/>
        </w:rPr>
        <w:t>FMD</w:t>
      </w:r>
      <w:proofErr w:type="spellEnd"/>
      <w:r w:rsidRPr="007113BD">
        <w:rPr>
          <w:rFonts w:ascii="Times New Roman" w:eastAsia="Times New Roman" w:hAnsi="Times New Roman" w:cs="Times New Roman"/>
          <w:sz w:val="24"/>
          <w:szCs w:val="24"/>
        </w:rPr>
        <w:t xml:space="preserve"> Studio, Pisa, Italy) measuring the distance between the near and far wall of the intima.  Blood velocity was determined via selection of a region of interest around the Doppler waveform and a trace of the velocity-time integral was used to calculate mean velocity for each cardiac cycle.  Antegrade (panel A), retrograde (panel B), and mean (panel C) femoral artery blood flow was calculated from continuous diameter and blood velocity measurements during ultrasonography as [Π * (diameter/2)</w:t>
      </w:r>
      <w:r w:rsidRPr="007113BD">
        <w:rPr>
          <w:rFonts w:ascii="Times New Roman" w:eastAsia="Times New Roman" w:hAnsi="Times New Roman" w:cs="Times New Roman"/>
          <w:sz w:val="24"/>
          <w:szCs w:val="24"/>
          <w:vertAlign w:val="superscript"/>
        </w:rPr>
        <w:t>2</w:t>
      </w:r>
      <w:r w:rsidRPr="007113BD">
        <w:rPr>
          <w:rFonts w:ascii="Times New Roman" w:eastAsia="Times New Roman" w:hAnsi="Times New Roman" w:cs="Times New Roman"/>
          <w:sz w:val="24"/>
          <w:szCs w:val="24"/>
        </w:rPr>
        <w:t xml:space="preserve"> * time average mean velocity * 60].  Finally, mean femoral artery blood flow area under the curve was determined for the compression periods (only zones 1-5) as well as compression + deflation periods (zones 1-5 + deflation time) using the sum of trapezoids method after resting blood flow was subtracted (Panel D). For panels A-C, statistical analyses were performed using repeated measures ANOVA with post-hoc paired t-tests with </w:t>
      </w:r>
      <w:proofErr w:type="spellStart"/>
      <w:r w:rsidRPr="007113BD">
        <w:rPr>
          <w:rFonts w:ascii="Times New Roman" w:eastAsia="Times New Roman" w:hAnsi="Times New Roman" w:cs="Times New Roman"/>
          <w:sz w:val="24"/>
          <w:szCs w:val="24"/>
        </w:rPr>
        <w:t>Bonferroni</w:t>
      </w:r>
      <w:proofErr w:type="spellEnd"/>
      <w:r w:rsidRPr="007113BD">
        <w:rPr>
          <w:rFonts w:ascii="Times New Roman" w:eastAsia="Times New Roman" w:hAnsi="Times New Roman" w:cs="Times New Roman"/>
          <w:sz w:val="24"/>
          <w:szCs w:val="24"/>
        </w:rPr>
        <w:t xml:space="preserve"> correction for multiple comparisons (α=0.0083) employed when a significant condition*time interaction was observed.  For panel D, one-sample t-tests with </w:t>
      </w:r>
      <w:proofErr w:type="spellStart"/>
      <w:r w:rsidRPr="007113BD">
        <w:rPr>
          <w:rFonts w:ascii="Times New Roman" w:eastAsia="Times New Roman" w:hAnsi="Times New Roman" w:cs="Times New Roman"/>
          <w:sz w:val="24"/>
          <w:szCs w:val="24"/>
        </w:rPr>
        <w:t>Bonferroni</w:t>
      </w:r>
      <w:proofErr w:type="spellEnd"/>
      <w:r w:rsidRPr="007113BD">
        <w:rPr>
          <w:rFonts w:ascii="Times New Roman" w:eastAsia="Times New Roman" w:hAnsi="Times New Roman" w:cs="Times New Roman"/>
          <w:sz w:val="24"/>
          <w:szCs w:val="24"/>
        </w:rPr>
        <w:t xml:space="preserve"> correction for multiple comparisons (α=0.0125) were used for statistical analysis. All data are presented as mean ± </w:t>
      </w:r>
      <w:proofErr w:type="spellStart"/>
      <w:r w:rsidRPr="007113BD">
        <w:rPr>
          <w:rFonts w:ascii="Times New Roman" w:eastAsia="Times New Roman" w:hAnsi="Times New Roman" w:cs="Times New Roman"/>
          <w:sz w:val="24"/>
          <w:szCs w:val="24"/>
        </w:rPr>
        <w:t>S.E.M.</w:t>
      </w:r>
      <w:proofErr w:type="spellEnd"/>
      <w:r w:rsidRPr="007113BD">
        <w:rPr>
          <w:rFonts w:ascii="Times New Roman" w:eastAsia="Times New Roman" w:hAnsi="Times New Roman" w:cs="Times New Roman"/>
          <w:sz w:val="24"/>
          <w:szCs w:val="24"/>
        </w:rPr>
        <w:t xml:space="preserve">  </w:t>
      </w:r>
      <w:proofErr w:type="gramStart"/>
      <w:r w:rsidRPr="007113BD">
        <w:rPr>
          <w:rFonts w:ascii="Times New Roman" w:hAnsi="Times New Roman" w:cs="Times New Roman"/>
          <w:sz w:val="24"/>
          <w:szCs w:val="24"/>
        </w:rPr>
        <w:t>ϕ, significantly different from Rest in MP-</w:t>
      </w:r>
      <w:proofErr w:type="spellStart"/>
      <w:r w:rsidRPr="007113BD">
        <w:rPr>
          <w:rFonts w:ascii="Times New Roman" w:hAnsi="Times New Roman" w:cs="Times New Roman"/>
          <w:sz w:val="24"/>
          <w:szCs w:val="24"/>
        </w:rPr>
        <w:t>PEPC</w:t>
      </w:r>
      <w:proofErr w:type="spellEnd"/>
      <w:r w:rsidRPr="007113BD">
        <w:rPr>
          <w:rFonts w:ascii="Times New Roman" w:hAnsi="Times New Roman" w:cs="Times New Roman"/>
          <w:sz w:val="24"/>
          <w:szCs w:val="24"/>
        </w:rPr>
        <w:t xml:space="preserve"> group; †, significantly different between conditions at the same time point; *, significantly different from zero.</w:t>
      </w:r>
      <w:proofErr w:type="gramEnd"/>
      <w:r w:rsidRPr="007113BD">
        <w:rPr>
          <w:rFonts w:ascii="Times New Roman" w:hAnsi="Times New Roman" w:cs="Times New Roman"/>
          <w:sz w:val="24"/>
          <w:szCs w:val="24"/>
        </w:rPr>
        <w:t xml:space="preserve"> </w:t>
      </w:r>
    </w:p>
    <w:p w:rsidR="00963B46" w:rsidRPr="007113BD" w:rsidRDefault="00963B46" w:rsidP="00963B46">
      <w:pPr>
        <w:spacing w:after="0" w:line="480" w:lineRule="auto"/>
        <w:rPr>
          <w:rFonts w:ascii="Times New Roman" w:hAnsi="Times New Roman" w:cs="Times New Roman"/>
          <w:sz w:val="24"/>
          <w:szCs w:val="24"/>
        </w:rPr>
      </w:pPr>
    </w:p>
    <w:p w:rsidR="00963B46" w:rsidRDefault="00963B46"/>
    <w:p w:rsidR="00963B46" w:rsidRDefault="00963B46"/>
    <w:sectPr w:rsidR="00963B46" w:rsidSect="00BC1BB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web"/>
  <w:zoom w:percent="100"/>
  <w:proofState w:spelling="clean" w:grammar="clean"/>
  <w:defaultTabStop w:val="720"/>
  <w:characterSpacingControl w:val="doNotCompress"/>
  <w:compat/>
  <w:rsids>
    <w:rsidRoot w:val="00FD1007"/>
    <w:rsid w:val="00077EC1"/>
    <w:rsid w:val="00093443"/>
    <w:rsid w:val="000B6C0E"/>
    <w:rsid w:val="000F1D26"/>
    <w:rsid w:val="00100455"/>
    <w:rsid w:val="00103A70"/>
    <w:rsid w:val="0011132A"/>
    <w:rsid w:val="001236B3"/>
    <w:rsid w:val="0012637F"/>
    <w:rsid w:val="00127DC7"/>
    <w:rsid w:val="00142866"/>
    <w:rsid w:val="0015563D"/>
    <w:rsid w:val="00165495"/>
    <w:rsid w:val="0017627A"/>
    <w:rsid w:val="00185CE5"/>
    <w:rsid w:val="001A0999"/>
    <w:rsid w:val="001C1438"/>
    <w:rsid w:val="0020119C"/>
    <w:rsid w:val="002315BB"/>
    <w:rsid w:val="0024364C"/>
    <w:rsid w:val="0025329F"/>
    <w:rsid w:val="0026615B"/>
    <w:rsid w:val="002E2341"/>
    <w:rsid w:val="003119F9"/>
    <w:rsid w:val="00312899"/>
    <w:rsid w:val="00314F7C"/>
    <w:rsid w:val="00323F77"/>
    <w:rsid w:val="00333A59"/>
    <w:rsid w:val="003843B9"/>
    <w:rsid w:val="003B406B"/>
    <w:rsid w:val="003C3E5E"/>
    <w:rsid w:val="003C54AA"/>
    <w:rsid w:val="003F155F"/>
    <w:rsid w:val="003F6493"/>
    <w:rsid w:val="00412FAD"/>
    <w:rsid w:val="00416CAC"/>
    <w:rsid w:val="004348B0"/>
    <w:rsid w:val="0043680C"/>
    <w:rsid w:val="0044498C"/>
    <w:rsid w:val="00462AA0"/>
    <w:rsid w:val="004666B9"/>
    <w:rsid w:val="00473D07"/>
    <w:rsid w:val="004A6E94"/>
    <w:rsid w:val="004C755D"/>
    <w:rsid w:val="005453D8"/>
    <w:rsid w:val="00552FB0"/>
    <w:rsid w:val="00574389"/>
    <w:rsid w:val="00584CA5"/>
    <w:rsid w:val="00586616"/>
    <w:rsid w:val="00590202"/>
    <w:rsid w:val="00596BF4"/>
    <w:rsid w:val="005A06FB"/>
    <w:rsid w:val="005A5227"/>
    <w:rsid w:val="00644BB8"/>
    <w:rsid w:val="00664FD8"/>
    <w:rsid w:val="006A0C5F"/>
    <w:rsid w:val="006C093D"/>
    <w:rsid w:val="006F45B7"/>
    <w:rsid w:val="00702BCF"/>
    <w:rsid w:val="0070346F"/>
    <w:rsid w:val="00716221"/>
    <w:rsid w:val="00737B8B"/>
    <w:rsid w:val="00746A47"/>
    <w:rsid w:val="00774EAE"/>
    <w:rsid w:val="007D5691"/>
    <w:rsid w:val="007D5BDB"/>
    <w:rsid w:val="007E5748"/>
    <w:rsid w:val="007F4714"/>
    <w:rsid w:val="007F6F53"/>
    <w:rsid w:val="00811969"/>
    <w:rsid w:val="008F6C91"/>
    <w:rsid w:val="00922E18"/>
    <w:rsid w:val="0094471B"/>
    <w:rsid w:val="0095002B"/>
    <w:rsid w:val="00951729"/>
    <w:rsid w:val="00963B46"/>
    <w:rsid w:val="00964E08"/>
    <w:rsid w:val="00975629"/>
    <w:rsid w:val="009D1096"/>
    <w:rsid w:val="009F5096"/>
    <w:rsid w:val="00AC03A8"/>
    <w:rsid w:val="00AC0AED"/>
    <w:rsid w:val="00AD6B7C"/>
    <w:rsid w:val="00AF467F"/>
    <w:rsid w:val="00B57780"/>
    <w:rsid w:val="00B80D13"/>
    <w:rsid w:val="00BC1BB3"/>
    <w:rsid w:val="00BE7ED3"/>
    <w:rsid w:val="00BF0F2D"/>
    <w:rsid w:val="00C175C8"/>
    <w:rsid w:val="00C2757E"/>
    <w:rsid w:val="00C34AA0"/>
    <w:rsid w:val="00C757CB"/>
    <w:rsid w:val="00C84A26"/>
    <w:rsid w:val="00C95B0B"/>
    <w:rsid w:val="00CE0F28"/>
    <w:rsid w:val="00D056B2"/>
    <w:rsid w:val="00D27C4C"/>
    <w:rsid w:val="00D45805"/>
    <w:rsid w:val="00D70992"/>
    <w:rsid w:val="00DD2A4C"/>
    <w:rsid w:val="00E15CC7"/>
    <w:rsid w:val="00E43452"/>
    <w:rsid w:val="00E50121"/>
    <w:rsid w:val="00E56BB8"/>
    <w:rsid w:val="00E67CD3"/>
    <w:rsid w:val="00EC31D7"/>
    <w:rsid w:val="00F43516"/>
    <w:rsid w:val="00F753E7"/>
    <w:rsid w:val="00FA73B6"/>
    <w:rsid w:val="00FC028A"/>
    <w:rsid w:val="00FD1007"/>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1BB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76</Words>
  <Characters>2149</Characters>
  <Application>Microsoft Office Word</Application>
  <DocSecurity>0</DocSecurity>
  <Lines>17</Lines>
  <Paragraphs>5</Paragraphs>
  <ScaleCrop>false</ScaleCrop>
  <Company>Microsoft</Company>
  <LinksUpToDate>false</LinksUpToDate>
  <CharactersWithSpaces>25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9326</dc:creator>
  <cp:lastModifiedBy>0009326</cp:lastModifiedBy>
  <cp:revision>2</cp:revision>
  <dcterms:created xsi:type="dcterms:W3CDTF">2016-10-26T09:17:00Z</dcterms:created>
  <dcterms:modified xsi:type="dcterms:W3CDTF">2016-10-26T09:18:00Z</dcterms:modified>
</cp:coreProperties>
</file>